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3C4F" w:rsidRDefault="00405095">
      <w:pPr>
        <w:widowControl w:val="0"/>
        <w:autoSpaceDE w:val="0"/>
        <w:autoSpaceDN w:val="0"/>
        <w:adjustRightInd w:val="0"/>
        <w:spacing w:after="0" w:line="240" w:lineRule="auto"/>
      </w:pPr>
      <w:proofErr w:type="gramStart"/>
      <w:r w:rsidRPr="00405095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 xml:space="preserve">M. </w:t>
      </w:r>
      <w:proofErr w:type="spellStart"/>
      <w:r w:rsidRPr="00405095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arthrit</w:t>
      </w:r>
      <w:proofErr w:type="spellEnd"/>
      <w:r w:rsidRPr="00405095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</w:t>
      </w:r>
      <w:proofErr w:type="gramEnd"/>
      <w:r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  </w:t>
      </w:r>
      <w:proofErr w:type="gramStart"/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1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M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K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K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F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KKNL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S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LLTV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S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I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L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G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T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T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LF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A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TSVVAA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AC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D-------------------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Pr="00405095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 xml:space="preserve">M. </w:t>
      </w:r>
      <w:proofErr w:type="spellStart"/>
      <w:r w:rsidRPr="00405095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orale</w:t>
      </w:r>
      <w:proofErr w:type="spellEnd"/>
      <w:r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    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1 ---M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KKN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I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L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LL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S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TS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LL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-VLPSMPLILQS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C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ENKETKE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M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SNK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L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NE---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E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I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K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Pr="00405095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 xml:space="preserve">M. </w:t>
      </w:r>
      <w:proofErr w:type="spellStart"/>
      <w:r w:rsidRPr="00405095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hy</w:t>
      </w:r>
      <w:proofErr w:type="spellEnd"/>
      <w:r w:rsidRPr="00405095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</w:t>
      </w:r>
      <w:proofErr w:type="gramEnd"/>
      <w:r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 </w:t>
      </w:r>
      <w:proofErr w:type="gramStart"/>
      <w:r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1 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1</w:t>
      </w:r>
      <w:proofErr w:type="gramEnd"/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MIK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KKNLLIISIPLLTSTPLA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--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FSVACKD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T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KAEQLQKAISAYQTELK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Pr="00405095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 xml:space="preserve">M. </w:t>
      </w:r>
      <w:proofErr w:type="spellStart"/>
      <w:r w:rsidRPr="00405095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hy</w:t>
      </w:r>
      <w:proofErr w:type="spellEnd"/>
      <w:r w:rsidRPr="00405095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 </w:t>
      </w:r>
      <w:proofErr w:type="gramStart"/>
      <w:r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2 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1</w:t>
      </w:r>
      <w:proofErr w:type="gramEnd"/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MIK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KKNLLIISIPLLTSTPLA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--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FSVACKD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T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KAEQLQKAISAYQTELK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Pr="00405095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 xml:space="preserve">M. </w:t>
      </w:r>
      <w:proofErr w:type="spellStart"/>
      <w:r w:rsidRPr="00405095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hy</w:t>
      </w:r>
      <w:proofErr w:type="spellEnd"/>
      <w:r w:rsidRPr="00405095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 </w:t>
      </w:r>
      <w:proofErr w:type="gramStart"/>
      <w:r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3 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1</w:t>
      </w:r>
      <w:proofErr w:type="gramEnd"/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MIK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KKNLLIISIPLLTSTPLA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--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FSVACKDAKAEQLQKAISAYQTELK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Pr="00405095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 xml:space="preserve">M. </w:t>
      </w:r>
      <w:proofErr w:type="spellStart"/>
      <w:r w:rsidRPr="00405095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hy</w:t>
      </w:r>
      <w:proofErr w:type="spellEnd"/>
      <w:r w:rsidRPr="00405095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 </w:t>
      </w:r>
      <w:proofErr w:type="gramStart"/>
      <w:r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4 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1</w:t>
      </w:r>
      <w:proofErr w:type="gramEnd"/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MIK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KKNLLIISIPLLTSTPLA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--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FSVACKDAKAEQLQKAISAYQTELK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Pr="00405095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 xml:space="preserve">M. </w:t>
      </w:r>
      <w:proofErr w:type="spellStart"/>
      <w:r w:rsidRPr="00405095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hy</w:t>
      </w:r>
      <w:proofErr w:type="spellEnd"/>
      <w:r w:rsidRPr="00405095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 </w:t>
      </w:r>
      <w:proofErr w:type="gramStart"/>
      <w:r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5 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1</w:t>
      </w:r>
      <w:proofErr w:type="gramEnd"/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MIK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KKNLLIISIPLLTSTPLA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--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FSVACKDAKAEQLQKAISAYQTELK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Pr="00405095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 xml:space="preserve">M. </w:t>
      </w:r>
      <w:proofErr w:type="spellStart"/>
      <w:r w:rsidRPr="00405095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hy</w:t>
      </w:r>
      <w:proofErr w:type="spellEnd"/>
      <w:r w:rsidRPr="00405095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 </w:t>
      </w:r>
      <w:proofErr w:type="gramStart"/>
      <w:r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6 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1</w:t>
      </w:r>
      <w:proofErr w:type="gramEnd"/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MIK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KKNLLIISIPLLTSTPLA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--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FSVACKDAKAEQLQKAISAYQTELK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M. </w:t>
      </w:r>
      <w:proofErr w:type="spellStart"/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hy</w:t>
      </w:r>
      <w:proofErr w:type="spellEnd"/>
      <w:r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. </w:t>
      </w:r>
      <w:proofErr w:type="gramStart"/>
      <w:r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7 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1</w:t>
      </w:r>
      <w:proofErr w:type="gramEnd"/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MIK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KKNLLIISIPLLTSTPLA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--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FSVACKDAKAEQLQKAISAYQTELK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             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 ... ***........*....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..   ....*....................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proofErr w:type="gramStart"/>
      <w:r w:rsidRPr="00045ABC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 xml:space="preserve">M. </w:t>
      </w:r>
      <w:proofErr w:type="spellStart"/>
      <w:r w:rsidRPr="00045ABC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arthrit</w:t>
      </w:r>
      <w:proofErr w:type="spellEnd"/>
      <w:r w:rsidRPr="00045ABC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</w:t>
      </w:r>
      <w:proofErr w:type="gramEnd"/>
      <w:r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32 -----------------------DT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KK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KP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E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EP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KKE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D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SKQKPDQKQEQGQ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Pr="00045ABC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 xml:space="preserve">M. </w:t>
      </w:r>
      <w:proofErr w:type="spellStart"/>
      <w:r w:rsidRPr="00045ABC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orale</w:t>
      </w:r>
      <w:proofErr w:type="spellEnd"/>
      <w:r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   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43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VA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NS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LI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DQ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I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GSLP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KY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ET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LQ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S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D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V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T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E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LKK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L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I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E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ES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KK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VLSSK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K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S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NELKVQFE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Pr="00045ABC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 xml:space="preserve">M. </w:t>
      </w:r>
      <w:proofErr w:type="spellStart"/>
      <w:r w:rsidRPr="00045ABC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hy</w:t>
      </w:r>
      <w:proofErr w:type="spellEnd"/>
      <w:r w:rsidRPr="00045ABC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 </w:t>
      </w:r>
      <w:proofErr w:type="gramStart"/>
      <w:r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1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47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VAEQLI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K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ELEDATKYPQLQNDLTMLKKEVEAIKKEFEKAKTST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T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ELQKLI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Pr="00045ABC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 xml:space="preserve">M. </w:t>
      </w:r>
      <w:proofErr w:type="spellStart"/>
      <w:r w:rsidRPr="00045ABC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hy</w:t>
      </w:r>
      <w:proofErr w:type="spellEnd"/>
      <w:r w:rsidRPr="00045ABC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</w:t>
      </w:r>
      <w:proofErr w:type="gramEnd"/>
      <w:r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 </w:t>
      </w:r>
      <w:proofErr w:type="gramStart"/>
      <w:r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2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47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VAEQLI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K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ELEDATKYPQLQNDLTMLKKEVEAIKKEFEKAKTST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T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ELQKLI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Pr="00045ABC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 xml:space="preserve">M. </w:t>
      </w:r>
      <w:proofErr w:type="spellStart"/>
      <w:r w:rsidRPr="00045ABC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hy</w:t>
      </w:r>
      <w:proofErr w:type="spellEnd"/>
      <w:r w:rsidRPr="00045ABC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</w:t>
      </w:r>
      <w:proofErr w:type="gramEnd"/>
      <w:r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 </w:t>
      </w:r>
      <w:proofErr w:type="gramStart"/>
      <w:r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3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47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VAEQLIQELEDATKYPQLQNDLTMLKKEVEAIKKEFEKAKTSTIELQKLI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Pr="00045ABC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 xml:space="preserve">M. </w:t>
      </w:r>
      <w:proofErr w:type="spellStart"/>
      <w:r w:rsidRPr="00045ABC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hy</w:t>
      </w:r>
      <w:proofErr w:type="spellEnd"/>
      <w:r w:rsidRPr="00045ABC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</w:t>
      </w:r>
      <w:proofErr w:type="gramEnd"/>
      <w:r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 </w:t>
      </w:r>
      <w:proofErr w:type="gramStart"/>
      <w:r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4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47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VAEQLIQ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ELEDATKYPQLQNDLTMLKKEVEAIKKEFEKAKTSTIELQKLI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Pr="00045ABC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 xml:space="preserve">M. </w:t>
      </w:r>
      <w:proofErr w:type="spellStart"/>
      <w:r w:rsidRPr="00045ABC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hy</w:t>
      </w:r>
      <w:proofErr w:type="spellEnd"/>
      <w:r w:rsidRPr="00045ABC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</w:t>
      </w:r>
      <w:proofErr w:type="gramEnd"/>
      <w:r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 </w:t>
      </w:r>
      <w:proofErr w:type="gramStart"/>
      <w:r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5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47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VAEQLIQELEDATKYPQLQNDLTMLKKEVEAIKKEFEKAKTSTIELQKLI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Pr="00045ABC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 xml:space="preserve">M. </w:t>
      </w:r>
      <w:proofErr w:type="spellStart"/>
      <w:r w:rsidRPr="00045ABC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hy</w:t>
      </w:r>
      <w:proofErr w:type="spellEnd"/>
      <w:r w:rsidRPr="00045ABC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</w:t>
      </w:r>
      <w:proofErr w:type="gramEnd"/>
      <w:r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 </w:t>
      </w:r>
      <w:proofErr w:type="gramStart"/>
      <w:r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6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47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VAEQLIQELEDATKYPQLQNDLTMLKKEVEAIKKEFEKAKTSTIELQKLI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Pr="00045ABC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 xml:space="preserve">M. </w:t>
      </w:r>
      <w:proofErr w:type="spellStart"/>
      <w:r w:rsidRPr="00045ABC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hy</w:t>
      </w:r>
      <w:proofErr w:type="spellEnd"/>
      <w:r w:rsidRPr="00045ABC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</w:t>
      </w:r>
      <w:proofErr w:type="gramEnd"/>
      <w:r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 NPL7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47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VAEQLIQELEDATKYPQLQNDLTMLKKEVEAIKKEFEKAKTSTIELQKLI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             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 ....................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.....**</w:t>
      </w:r>
      <w:proofErr w:type="gramStart"/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..</w:t>
      </w:r>
      <w:proofErr w:type="gramEnd"/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*..**................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proofErr w:type="gramStart"/>
      <w:r w:rsidRPr="00045ABC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 xml:space="preserve">M. </w:t>
      </w:r>
      <w:proofErr w:type="spellStart"/>
      <w:r w:rsidRPr="00045ABC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arthrit</w:t>
      </w:r>
      <w:proofErr w:type="spellEnd"/>
      <w:r w:rsidRPr="00045ABC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</w:t>
      </w:r>
      <w:proofErr w:type="gramEnd"/>
      <w:r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 </w:t>
      </w:r>
      <w:proofErr w:type="gramStart"/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58 EI-------------------TELNNWLK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S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M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SL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K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I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V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DGKIDA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FY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K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AI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EAK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Pr="00045ABC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 xml:space="preserve">M. </w:t>
      </w:r>
      <w:proofErr w:type="spellStart"/>
      <w:r w:rsidRPr="00045ABC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orale</w:t>
      </w:r>
      <w:proofErr w:type="spellEnd"/>
      <w:r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   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93 KL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V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K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M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VGSVY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N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KK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LQI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D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N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RD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T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TFD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N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L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DASNSL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S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IIS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D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KLDQ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FY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K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AI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ADK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045ABC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 xml:space="preserve">M. </w:t>
      </w:r>
      <w:proofErr w:type="spellStart"/>
      <w:r w:rsidR="00045ABC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hy</w:t>
      </w:r>
      <w:proofErr w:type="spellEnd"/>
      <w:r w:rsidR="00045ABC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</w:t>
      </w:r>
      <w:proofErr w:type="gramEnd"/>
      <w:r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 </w:t>
      </w:r>
      <w:proofErr w:type="gramStart"/>
      <w:r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1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97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TKIK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I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KTQ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T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TQQKKHEEDSRDKTFDSIDASNSLEIISENASDFYE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S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IRQG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045ABC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 xml:space="preserve">M. </w:t>
      </w:r>
      <w:proofErr w:type="spellStart"/>
      <w:r w:rsidR="00045ABC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hy</w:t>
      </w:r>
      <w:proofErr w:type="spellEnd"/>
      <w:r w:rsidR="00045ABC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</w:t>
      </w:r>
      <w:proofErr w:type="gramEnd"/>
      <w:r w:rsidR="00045ABC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 xml:space="preserve"> </w:t>
      </w:r>
      <w:proofErr w:type="gramStart"/>
      <w:r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2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97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TKIK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I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KTQ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T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TQQKKHEEDSRDKTFDSIDASNSLEIISENASDFYE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S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IRQG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Pr="00045ABC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 xml:space="preserve">M. </w:t>
      </w:r>
      <w:proofErr w:type="spellStart"/>
      <w:r w:rsidRPr="00045ABC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hy</w:t>
      </w:r>
      <w:proofErr w:type="spellEnd"/>
      <w:r w:rsidRPr="00045ABC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</w:t>
      </w:r>
      <w:proofErr w:type="gramEnd"/>
      <w:r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 </w:t>
      </w:r>
      <w:proofErr w:type="gramStart"/>
      <w:r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3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97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TKIKLKTQATQQKKHEEDSRDKTFDSIDASNSLEIISENASDFYEAIRQG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Pr="00045ABC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 xml:space="preserve">M. </w:t>
      </w:r>
      <w:proofErr w:type="spellStart"/>
      <w:r w:rsidRPr="00045ABC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hy</w:t>
      </w:r>
      <w:proofErr w:type="spellEnd"/>
      <w:r w:rsidRPr="00045ABC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</w:t>
      </w:r>
      <w:proofErr w:type="gramEnd"/>
      <w:r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 </w:t>
      </w:r>
      <w:proofErr w:type="gramStart"/>
      <w:r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4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97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TKIKLKTQATQQKKHEEDSRDKTFDSIDASNSLEIISENASDFYEAIRQG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045ABC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Pr="00045ABC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 xml:space="preserve">. </w:t>
      </w:r>
      <w:proofErr w:type="spellStart"/>
      <w:r w:rsidRPr="00045ABC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hy</w:t>
      </w:r>
      <w:proofErr w:type="spellEnd"/>
      <w:r w:rsidRPr="00045ABC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</w:t>
      </w:r>
      <w:proofErr w:type="gramEnd"/>
      <w:r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 </w:t>
      </w:r>
      <w:proofErr w:type="gramStart"/>
      <w:r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5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97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TKIKLKTQATQQKKHEEDSRDKTFDSIDASNSLEIISENASDF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YEAIRQG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Pr="00045ABC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 xml:space="preserve">M. </w:t>
      </w:r>
      <w:proofErr w:type="spellStart"/>
      <w:r w:rsidRPr="00045ABC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hy</w:t>
      </w:r>
      <w:proofErr w:type="spellEnd"/>
      <w:r w:rsidRPr="00045ABC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</w:t>
      </w:r>
      <w:proofErr w:type="gramEnd"/>
      <w:r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 </w:t>
      </w:r>
      <w:proofErr w:type="gramStart"/>
      <w:r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6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97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TKIKLKTQATQQKKHEEDSRDKTFDSIDASNSLEIISENASDFYEAIRQG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Pr="00045ABC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 xml:space="preserve">M. </w:t>
      </w:r>
      <w:proofErr w:type="spellStart"/>
      <w:r w:rsidRPr="00045ABC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hy</w:t>
      </w:r>
      <w:proofErr w:type="spellEnd"/>
      <w:r w:rsidRPr="00045ABC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</w:t>
      </w:r>
      <w:proofErr w:type="gramEnd"/>
      <w:r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 NPL7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97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TKIKLKTQATQQKKHEEDSRDKTFDSIDASNSLEIISENASDFYEAIRQG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              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....................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.........*.**.*.......**</w:t>
      </w:r>
      <w:proofErr w:type="gramStart"/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..</w:t>
      </w:r>
      <w:proofErr w:type="gramEnd"/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*...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045ABC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proofErr w:type="gramStart"/>
      <w:r w:rsidR="00045ABC" w:rsidRPr="00045ABC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 xml:space="preserve">M. </w:t>
      </w:r>
      <w:proofErr w:type="spellStart"/>
      <w:r w:rsidR="00045ABC" w:rsidRPr="00045ABC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arthrit</w:t>
      </w:r>
      <w:proofErr w:type="spellEnd"/>
      <w:r w:rsidR="00045ABC" w:rsidRPr="00045ABC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</w:t>
      </w:r>
      <w:proofErr w:type="gramEnd"/>
      <w:r w:rsidR="00045ABC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89 K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DFY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Y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SYSSK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KL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I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AVEKGKRPNW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R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E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E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N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EE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L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L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S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L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EGEFASNKH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Q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I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V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N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DEK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P</w:t>
      </w:r>
      <w:r w:rsidR="00045ABC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045ABC" w:rsidRPr="00045ABC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 xml:space="preserve">M. </w:t>
      </w:r>
      <w:proofErr w:type="spellStart"/>
      <w:r w:rsidR="00045ABC" w:rsidRPr="00045ABC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orale</w:t>
      </w:r>
      <w:proofErr w:type="spellEnd"/>
      <w:r w:rsidR="00045ABC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  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142 K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DFY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Y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D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Y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K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NN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K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MI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AVE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A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GKRPNW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Q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E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T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N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E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YL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I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D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V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K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IKD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L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A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N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DLQ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I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AN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AK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EP</w:t>
      </w:r>
      <w:r w:rsidR="00045ABC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045ABC" w:rsidRPr="00045ABC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. hy.</w:t>
      </w:r>
      <w:r w:rsidR="00045ABC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1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147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NDFYFDRKAYKLVAVEKGKRPNWTEVQKYLVNVNIKDIASDLQLANH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S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EP</w:t>
      </w:r>
      <w:r w:rsidR="00045ABC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045ABC" w:rsidRPr="00045ABC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. hy.</w:t>
      </w:r>
      <w:r w:rsidR="00045ABC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2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147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NDFYFDRKAYKLVAVEKGKRPNWTEVQKYLVNVNIKDIASDLQLANHTEP</w:t>
      </w:r>
      <w:r w:rsidR="00045ABC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045ABC" w:rsidRPr="00045ABC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. hy.</w:t>
      </w:r>
      <w:r w:rsidR="00045ABC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3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147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NDFYFDRKAYKLVAVEKGKRPNWTE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VQKYLVNVNIKDIASDLQLANHTEP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045ABC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045ABC" w:rsidRPr="00045ABC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 hy.</w:t>
      </w:r>
      <w:r w:rsidR="00045ABC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4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147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NDFYFDRKAYKLVAVEKGKRPNWTEVQKYLVNVNIKDIASDLQLANHTEP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045ABC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045ABC" w:rsidRPr="00045ABC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 hy.</w:t>
      </w:r>
      <w:r w:rsidR="00045ABC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5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147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NDFYFDRKAYKLVAVEKGKRPNWTEVQKYLVNVNIKDIASDLQLANHTEP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045ABC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045ABC" w:rsidRPr="00045ABC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 hy.</w:t>
      </w:r>
      <w:r w:rsidR="00045ABC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6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147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NDFYFDRKAYKLVAVEKGKRPNWTEVQKYLVNVNIKDIASDLQLANHTEP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045ABC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045ABC" w:rsidRPr="00045ABC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 hy.</w:t>
      </w:r>
      <w:r w:rsidR="00045ABC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7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147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NDFYFDRKAYKLVAVEK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GKRPNWTEVQKYLVNVNIKDIASDLQLANHTEP</w:t>
      </w:r>
      <w:r w:rsidR="00045ABC"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              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.***......*..***.***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***.*....*............*..*...*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045ABC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045ABC" w:rsidRPr="00045ABC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. arthrit.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139 T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Y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TDSK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G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MV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K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L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S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SL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I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R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YE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V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K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D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GK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IIF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Y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FKG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A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IHDHK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G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AH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K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I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S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TE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V</w:t>
      </w:r>
      <w:r w:rsidR="00045ABC">
        <w:rPr>
          <w:rFonts w:ascii="Courier New" w:hAnsi="Courier New" w:cs="Courier New"/>
          <w:color w:val="000000"/>
          <w:sz w:val="24"/>
          <w:szCs w:val="24"/>
          <w:highlight w:val="white"/>
        </w:rPr>
        <w:t>HKME</w:t>
      </w:r>
      <w:r w:rsidR="00045ABC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045ABC" w:rsidRPr="00045ABC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 xml:space="preserve">M. </w:t>
      </w:r>
      <w:proofErr w:type="spellStart"/>
      <w:r w:rsidR="00045ABC" w:rsidRPr="00045ABC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orale</w:t>
      </w:r>
      <w:proofErr w:type="spellEnd"/>
      <w:r w:rsidR="00045ABC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  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192 T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Y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ESH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G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KIQ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V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SGKIDYEI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NANG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EIIF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S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Y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K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I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G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F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Y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NR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GNPK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I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SE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T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VF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T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TN</w:t>
      </w:r>
      <w:r w:rsidR="00045ABC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045ABC" w:rsidRPr="00045ABC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. hy.</w:t>
      </w:r>
      <w:r w:rsidR="00045ABC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1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197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LY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---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G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GNKISGKIDYEIK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DKEIIFKYR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V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AFFN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GGNPKVSEKLYETN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045ABC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045ABC" w:rsidRPr="00045ABC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 hy.</w:t>
      </w:r>
      <w:r w:rsidR="00045ABC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2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197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LY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---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GGNKISGKIDYEIK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DKEIIFKYRAAFFN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GGNPKVSEKLYETN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045ABC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045ABC" w:rsidRPr="00045ABC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 hy.</w:t>
      </w:r>
      <w:r w:rsidR="00045ABC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3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197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LY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---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GGNKISGKIDYEIK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DKEIIFKYRAAFFN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GGNPKVSEKLYETN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045ABC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045ABC" w:rsidRPr="00045ABC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 hy.</w:t>
      </w:r>
      <w:r w:rsidR="00045ABC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4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197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LY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---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GGNKISGKIDYEIK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DKEIIFKYRAAFFN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GGNPKVSEKLYETN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045ABC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045ABC" w:rsidRPr="00045ABC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 hy.</w:t>
      </w:r>
      <w:r w:rsidR="00045ABC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5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197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LY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---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GGNKISGKIDYEIK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DKEIIFKYRAAFFN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GGNPKVSEKLYETN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045ABC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045ABC" w:rsidRPr="00045ABC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 hy.</w:t>
      </w:r>
      <w:r w:rsidR="00045ABC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6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197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LY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---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GGNKISGKIDYEIK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DKEIIFKYRAAFFN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GGNPKVSEKLYETN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045ABC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045ABC" w:rsidRPr="00045ABC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 hy.</w:t>
      </w:r>
      <w:r w:rsidR="00045ABC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7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197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LY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---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GGNKISGKIDYEIK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DKEIIFKYRAAFFN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GGNPKVSEKLYETN</w:t>
      </w:r>
      <w:r w:rsidR="00045ABC"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              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.*    *....*..*.**.. ...***........ .*..*.*.......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 w:type="page"/>
      </w:r>
      <w:r w:rsidR="00A73C4F" w:rsidRPr="00F322B8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lastRenderedPageBreak/>
        <w:t>M</w:t>
      </w:r>
      <w:r w:rsidR="005B5B5E" w:rsidRPr="00F322B8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 arthrit.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188 FPR------QSLASNF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EE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YVKNLQ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F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S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Y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P---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N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LEET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L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L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D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D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V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DI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D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K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V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HP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S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E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F322B8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5B5B5E" w:rsidRPr="00F322B8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 xml:space="preserve">. </w:t>
      </w:r>
      <w:proofErr w:type="spellStart"/>
      <w:r w:rsidR="005B5B5E" w:rsidRPr="00F322B8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orale</w:t>
      </w:r>
      <w:proofErr w:type="spellEnd"/>
      <w:r w:rsidR="005B5B5E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  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240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LG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KP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LS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E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E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EQKE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I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AKLEEAE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KN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TTF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S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Y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S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G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-D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I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SN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T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L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L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K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D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ADLSK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V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-VA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F322B8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5B5B5E" w:rsidRPr="00F322B8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</w:t>
      </w:r>
      <w:r w:rsidR="00F322B8" w:rsidRPr="00F322B8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 xml:space="preserve"> hy.</w:t>
      </w:r>
      <w:r w:rsidR="00F322B8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1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241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LGEILSQEQLEKLAKLEEAESKTTFEYKGPKQLEETYLSEVKDEEI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-L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S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F322B8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F322B8" w:rsidRPr="00F322B8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 hy.</w:t>
      </w:r>
      <w:r w:rsidR="00F322B8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2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241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LGEILSQEQLEKLAKLEEAESKTTFEYKGPKQLEETYLSEVKDEEI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-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SS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F322B8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F322B8" w:rsidRPr="00F322B8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 hy.</w:t>
      </w:r>
      <w:r w:rsidR="00F322B8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3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241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LGEILSQEQLEKLAKLEEAESKTTFEYKGPKQLEETYLSEVKDEEI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-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SS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F322B8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F322B8" w:rsidRPr="00F322B8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 hy.</w:t>
      </w:r>
      <w:r w:rsidR="00F322B8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4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241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LGEILSQEQLEKLAKLEEAESKTTFEYKGPKQLEETYLSEVKDEEI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-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SS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F322B8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F322B8" w:rsidRPr="00F322B8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 hy.</w:t>
      </w:r>
      <w:r w:rsidR="00F322B8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5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241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LGEILSQEQLEKLAKLEEAESKTTFEYKGPKQLEETYLSEVKDEEI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-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SS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F322B8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F322B8" w:rsidRPr="00F322B8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 hy.</w:t>
      </w:r>
      <w:r w:rsidR="00F322B8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6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241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LGEILSQEQLEKLAKLEEAESKTTFEYKGPKQLEETYLSE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VKDEEI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-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SS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F322B8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F322B8" w:rsidRPr="00F322B8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 hy.</w:t>
      </w:r>
      <w:r w:rsidR="00F322B8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7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241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LGEILSQEQLEKLAKLEEAESKTTFEYKGPKQLEETYLSEVKDEEI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-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SS</w:t>
      </w:r>
      <w:r w:rsidR="00F322B8"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             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 ................**..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....*.*........*.*........  ..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F322B8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F322B8" w:rsidRPr="00F322B8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 arthrit.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229 D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L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K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EG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Y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E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F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AK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KT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IVK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EP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E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TN--T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L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S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IL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Y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S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IR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K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K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DI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D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YK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SK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N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YV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F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N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L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K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GW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F322B8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F322B8" w:rsidRPr="00F322B8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 xml:space="preserve">. </w:t>
      </w:r>
      <w:proofErr w:type="spellStart"/>
      <w:r w:rsidR="00F322B8" w:rsidRPr="00F322B8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orale</w:t>
      </w:r>
      <w:proofErr w:type="spellEnd"/>
      <w:r w:rsidR="00F322B8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  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286 N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VPEGFEI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ESK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K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M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V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P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N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D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E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A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GFYELTIL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FKLK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S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K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KVN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V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S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SKKNK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E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F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A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L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K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GW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F322B8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F322B8" w:rsidRPr="00F322B8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 hy.</w:t>
      </w:r>
      <w:r w:rsidR="00F322B8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1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289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KVPEGFEIAKQKIVKNSDVGFYELTILFKLKIKGTDIVSKKNKQFIIIGW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F322B8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F322B8" w:rsidRPr="00F322B8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 hy.</w:t>
      </w:r>
      <w:r w:rsidR="00F322B8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2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289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KVPEGFEIAKQKIVKNSDVGFYELTILFKLKIKGTDIVSKKNKQFIIIGW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F322B8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F322B8" w:rsidRPr="00F322B8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 hy.</w:t>
      </w:r>
      <w:r w:rsidR="00F322B8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3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289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KVPEGFEIAKQKIVKNSDVGFYELTILFKLKIKGTDIVSKKNKQFIIIGW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F322B8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F322B8" w:rsidRPr="00F322B8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 hy.</w:t>
      </w:r>
      <w:r w:rsidR="00F322B8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4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289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KVPEGFEIAKQKIVKNSDV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GFYELTILFKLKIKGTDIVSKKNKQFIIIGW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F322B8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F322B8" w:rsidRPr="00F322B8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 hy.</w:t>
      </w:r>
      <w:r w:rsidR="00F322B8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5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289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KVPEGFEIAKQKIVKNSDVGFYELTILFKLKIKGTDIVSKKNKQFIIIGW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F322B8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F322B8" w:rsidRPr="00F322B8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 hy.</w:t>
      </w:r>
      <w:r w:rsidR="00F322B8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6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289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KVPEGFEIAKQKIVKNSDVGFYELTILFKLKIKGTDIVSKKNKQFIIIGW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F322B8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F322B8" w:rsidRPr="00F322B8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 hy.</w:t>
      </w:r>
      <w:r w:rsidR="00F322B8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7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289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KVPEGFEIAKQKIVKNSDVGFYELTILFKLKIKGTDIVSKKNKQFIIIGW</w:t>
      </w:r>
      <w:r w:rsidR="00F322B8"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             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...**.*....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..*......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...*.**.....*.....**.*..*...**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F322B8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F322B8" w:rsidRPr="00F322B8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 arthrit.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276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KK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S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S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E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M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L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KKI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E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E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AK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NK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I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N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E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EINK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L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D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I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K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I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L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NEKAYQ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N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I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KET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N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SHL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N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FE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G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KS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F322B8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F322B8" w:rsidRPr="00F322B8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 xml:space="preserve">. </w:t>
      </w:r>
      <w:proofErr w:type="spellStart"/>
      <w:r w:rsidR="00F322B8" w:rsidRPr="00F322B8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orale</w:t>
      </w:r>
      <w:proofErr w:type="spellEnd"/>
      <w:r w:rsidR="00F322B8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  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336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KKTPEKIAEEE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Q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AKK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I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IEE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E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TK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N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IK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A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Y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I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SNE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T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AYQDII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N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R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N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AIA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QEN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HT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P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F322B8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F322B8" w:rsidRPr="00F322B8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 hy.</w:t>
      </w:r>
      <w:r w:rsidR="00F322B8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1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339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KKTPEKIAEEEKAKKEIEEQTKTIKVYVSNEKAYQDIIVRQKPTQENAQP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F322B8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F322B8" w:rsidRPr="00F322B8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 hy.</w:t>
      </w:r>
      <w:r w:rsidR="00F322B8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2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339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KKTPEKIAEEEKAKKEIEEQTKTIKVYVSNEKAYQDIIVRQKPTQENAQP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F322B8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F322B8" w:rsidRPr="00F322B8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 hy.</w:t>
      </w:r>
      <w:r w:rsidR="00F322B8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3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339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KKTPEKIAEEEKAKKEIEEQTKTIKVYVSNEKAYQDIIVRQKPTQENAQP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F322B8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F322B8" w:rsidRPr="00F322B8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 hy.</w:t>
      </w:r>
      <w:r w:rsidR="00F322B8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4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339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KKTPEKIAEEEKAKKEIEEQTKTIKVYVSNEKAYQDIIVRQKPTQENAQP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F322B8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F322B8" w:rsidRPr="00F322B8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 hy.</w:t>
      </w:r>
      <w:r w:rsidR="00F322B8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5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339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KKTPEKIAEEEKAKKEIEEQTKTIKVYVSNEKAYQDIIVRQKPTQENAQP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F322B8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F322B8" w:rsidRPr="00F322B8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 hy.</w:t>
      </w:r>
      <w:r w:rsidR="00F322B8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6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339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KKTPEKIAEEEKAKKEIEEQTKTIKVYVSNEKAYQDIIVRQKPTQENAQP</w:t>
      </w:r>
      <w:r w:rsidR="00F322B8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F322B8" w:rsidRPr="00F322B8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. hy.</w:t>
      </w:r>
      <w:r w:rsidR="00F322B8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7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339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KKTPEKIAEEEKAKKEIEEQTKTIKVYVSNEKAYQDIIVRQKPTQENAQP</w:t>
      </w:r>
      <w:r w:rsidR="00F322B8"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             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 **..*.....*.**..*.*.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.........**.***.*.............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F322B8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F322B8" w:rsidRPr="00F322B8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 arthrit.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326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NF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ATGS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Y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DV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NLF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KLEY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V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S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VK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FN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E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TS--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KKI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E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V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DVK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L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SIILDD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SI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S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V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S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K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KL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F322B8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F322B8" w:rsidRPr="00F322B8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 xml:space="preserve">. </w:t>
      </w:r>
      <w:proofErr w:type="spellStart"/>
      <w:r w:rsidR="00F322B8" w:rsidRPr="00F322B8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orale</w:t>
      </w:r>
      <w:proofErr w:type="spellEnd"/>
      <w:r w:rsidR="00F322B8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  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386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NFV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I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S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GY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D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S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SK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F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I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AT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AT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EVKVE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E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V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A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GKKKIT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IS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YEI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H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A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IV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N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KD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IK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V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L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K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T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N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F322B8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F322B8" w:rsidRPr="00F322B8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 hy.</w:t>
      </w:r>
      <w:r w:rsidR="00F322B8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1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389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NFVLNGY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SNLFHATVVEVKVEDEGGKKKITVTYEIWAKANQSIKIKKQN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F322B8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F322B8" w:rsidRPr="00F322B8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 hy.</w:t>
      </w:r>
      <w:r w:rsidR="00F322B8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2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389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NFVLNGY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SNLFHATVVEVKVEDEGGKKKITVTYEIWAKANQSIKIKKQN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F322B8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F322B8" w:rsidRPr="00F322B8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 hy.</w:t>
      </w:r>
      <w:r w:rsidR="00F322B8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3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389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NFVLNGY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SNLFHATVVEVKVEDEGGKKKI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TVTYEIWAKANQSIKIKKQN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F322B8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F322B8" w:rsidRPr="00F322B8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 hy.</w:t>
      </w:r>
      <w:r w:rsidR="00F322B8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4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389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NFVLNGY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SNLFHATVVEVKVEDEGGKKKITVTYEIWAKANQSIKIKKQN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F322B8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F322B8" w:rsidRPr="00F322B8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 hy.</w:t>
      </w:r>
      <w:r w:rsidR="00F322B8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5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389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NFVLNGY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SNLFHATVVEVKVEDEGGKKKITVTYEIWAKANQSIKIKKQN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F322B8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F322B8" w:rsidRPr="00F322B8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 hy.</w:t>
      </w:r>
      <w:r w:rsidR="00F322B8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6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389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NFVLNGY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SNLFHATVVEVKVEDEGGKKKITVTYEIWAKANQSIKIKKQN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F322B8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F322B8" w:rsidRPr="00F322B8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 hy.</w:t>
      </w:r>
      <w:r w:rsidR="00F322B8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7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389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NFVLNGY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SNLFHATVVEVKVE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DEGGKKKITVTYEIWAKANQSIKIKKQN</w:t>
      </w:r>
      <w:r w:rsidR="00F322B8"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             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 **....* ...*......**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.......***.............*...*..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F322B8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F322B8" w:rsidRPr="00F322B8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 arthrit.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374 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I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I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E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G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NY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A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N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GNI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NPHNLTEE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D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QKKYL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S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D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E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L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EK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M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T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V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H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P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Y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YSKDKTYIE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R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L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N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F322B8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F322B8" w:rsidRPr="00F322B8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 xml:space="preserve">. </w:t>
      </w:r>
      <w:proofErr w:type="spellStart"/>
      <w:r w:rsidR="00F322B8" w:rsidRPr="00F322B8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orale</w:t>
      </w:r>
      <w:proofErr w:type="spellEnd"/>
      <w:r w:rsidR="00F322B8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  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436 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IQ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VETNYN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K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D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VI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NPHNL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S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A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EE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C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K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N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F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L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T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DAIKD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E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KI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C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PFYSKDKTYIEKL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N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F322B8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F322B8" w:rsidRPr="00F322B8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 hy.</w:t>
      </w:r>
      <w:r w:rsidR="00F322B8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1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438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VNVETNYNNDTT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NPHNLTEEEQKKYLEDAIKDVKIIPFYSKDKTYIEKLR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F322B8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F322B8" w:rsidRPr="00F322B8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 hy.</w:t>
      </w:r>
      <w:r w:rsidR="00F322B8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2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438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VNVETNYNNDTTNPHNLTEEEQKKYLEDAIKDVKIIPFYSKDKTYIEKLR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F322B8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F322B8" w:rsidRPr="00F322B8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 hy.</w:t>
      </w:r>
      <w:r w:rsidR="00F322B8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3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438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VNVETNYNNDTTNPHNLTEEEQKKYLEDAIKDVKIIPFYSKDKTYIEKLR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F322B8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F322B8" w:rsidRPr="00F322B8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 hy.</w:t>
      </w:r>
      <w:r w:rsidR="00F322B8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4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438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VNVETNYNNDTTNPHNLTEEEQKKYLEDAIKDVKIIPFYSKDKTYIEKLR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F322B8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F322B8" w:rsidRPr="00F322B8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 hy.</w:t>
      </w:r>
      <w:r w:rsidR="00F322B8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5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438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VNVE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TNYNNDTTNPHNLTEEEQKKYLEDAIKDVKIIPFYSKDKTYIEKLR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F322B8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F322B8" w:rsidRPr="00F322B8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 hy.</w:t>
      </w:r>
      <w:r w:rsidR="00F322B8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6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438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VNVETNYNNDTTNPHNLTEEEQKKYLEDAIKDVKIIPFYSKDKTYIEKLR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F322B8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F322B8" w:rsidRPr="00F322B8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 hy.</w:t>
      </w:r>
      <w:r w:rsidR="00F322B8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7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438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VNVETNYNNDTTNPHNLTEEEQKKYLEDAIKDVKIIPFYSKDKTYIEKLR</w:t>
      </w:r>
      <w:r w:rsidR="00F322B8"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             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 ...*.**.....*****..*..*..*.*........*.*********.*.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 w:type="page"/>
      </w:r>
      <w:r w:rsidR="00A73C4F" w:rsidRPr="005B5B5E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lastRenderedPageBreak/>
        <w:t>M</w:t>
      </w:r>
      <w:r w:rsidR="00045ABC" w:rsidRPr="005B5B5E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 arthrit.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423 DNE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L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S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D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R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SF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W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I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N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N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K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N-KS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L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T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Y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T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F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G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K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V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E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K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TL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E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G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K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Y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N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VEVT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T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SF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FD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W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NE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SP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R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5B5B5E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045ABC" w:rsidRPr="005B5B5E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 xml:space="preserve">. </w:t>
      </w:r>
      <w:proofErr w:type="spellStart"/>
      <w:r w:rsidR="00045ABC" w:rsidRPr="005B5B5E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orale</w:t>
      </w:r>
      <w:proofErr w:type="spellEnd"/>
      <w:r w:rsidR="00045ABC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  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486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N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LN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L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S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NKSFFI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E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GKK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L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N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NL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I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Y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NF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GNV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Y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K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K-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D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N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K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Y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Y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VE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AE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L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SF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A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YW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PG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SPK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5B5B5E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045ABC" w:rsidRPr="005B5B5E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 hy.</w:t>
      </w:r>
      <w:r w:rsidR="00045ABC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1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488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NEHLTNKSFFIQGKKYQNLEYQYGNVVKNGE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KFEVEVTMSFSYWSQSPK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5B5B5E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045ABC" w:rsidRPr="005B5B5E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 hy.</w:t>
      </w:r>
      <w:r w:rsidR="00045ABC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2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488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NEHLTNKSFFIQGKKYQNLEYQYGNVVKNGE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KFEVEVTMSFSYWSQSPK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5B5B5E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045ABC" w:rsidRPr="005B5B5E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 hy.</w:t>
      </w:r>
      <w:r w:rsidR="00045ABC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3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488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NEHLTNKSFFIQGKKYQNLEYQYGNVVKNGE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KFEVEVTMSFSYWSQSPK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5B5B5E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045ABC" w:rsidRPr="005B5B5E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 hy.</w:t>
      </w:r>
      <w:r w:rsidR="00045ABC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4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488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NEHLTNKSFFIQGKKYQNLEYQYGNVVKNGE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KFEVEVTMSFSYWSQSPK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5B5B5E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045ABC" w:rsidRPr="005B5B5E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 hy.</w:t>
      </w:r>
      <w:r w:rsidR="00045ABC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5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488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NEHLTNKSFFIQGKKYQNLEYQYGNVVKNGE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KFEVEVTMSFSYWSQSPK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5B5B5E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045ABC" w:rsidRPr="005B5B5E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 hy.</w:t>
      </w:r>
      <w:r w:rsidR="00045ABC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6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488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NEHLTNKSFFIQGKKYQNLEYQYGNVVKNGE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KFEVEVTMSFS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YWSQSPK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5B5B5E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045ABC" w:rsidRPr="005B5B5E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 hy.</w:t>
      </w:r>
      <w:r w:rsidR="00045ABC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7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488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NEHLTNKSFFIQGKKYQNLEYQYGNVVKNGE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KFEVEVTMSFSYWSQSPK</w:t>
      </w:r>
      <w:r w:rsidR="005B5B5E"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              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...*...**.*..*....*.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*..*.*.*... *..**...**..*..**.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5B5B5E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5B5B5E" w:rsidRPr="005B5B5E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 arthrit.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472 ETK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K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VL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IDL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EK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LG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I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D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IH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NK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I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R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EQN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N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QAP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L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E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D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KK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APS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G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T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V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E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E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NI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D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P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D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L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NTE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5B5B5E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5B5B5E" w:rsidRPr="005B5B5E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 xml:space="preserve">. </w:t>
      </w:r>
      <w:proofErr w:type="spellStart"/>
      <w:r w:rsidR="005B5B5E" w:rsidRPr="005B5B5E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orale</w:t>
      </w:r>
      <w:proofErr w:type="spellEnd"/>
      <w:r w:rsidR="005B5B5E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  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535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VK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I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E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KEIDL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EK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LGV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NI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L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N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EG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K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N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E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S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NK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-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IQDIE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AP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TG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TI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T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E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Q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FEPTLD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L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S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5B5B5E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5B5B5E" w:rsidRPr="005B5B5E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 hy.</w:t>
      </w:r>
      <w:r w:rsidR="005B5B5E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1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537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VKVKKEIDLSILGVDEVNKSKPDGNK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-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IQDIEAPSATINDFFEPTLDIN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5B5B5E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5B5B5E" w:rsidRPr="005B5B5E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 hy.</w:t>
      </w:r>
      <w:r w:rsidR="005B5B5E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2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537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VKVKKEIDLSILGVDEVNKSKPDGNK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-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IQDIEAPSATINDFFEPTLDIN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5B5B5E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5B5B5E" w:rsidRPr="005B5B5E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 hy.</w:t>
      </w:r>
      <w:r w:rsidR="005B5B5E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3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537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VKVKKEIDLSILGVDEVNKSKPDGNK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-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IQDIEAPSATINDFFEPTLDIN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5B5B5E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5B5B5E" w:rsidRPr="005B5B5E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 hy.</w:t>
      </w:r>
      <w:r w:rsidR="005B5B5E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4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537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VKVKKEIDLSILGVDEVNKSKPDGN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K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-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IQDIEAPSATINDFFEPTLDIN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5B5B5E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5B5B5E" w:rsidRPr="005B5B5E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 hy.</w:t>
      </w:r>
      <w:r w:rsidR="005B5B5E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5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537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VKVKKEIDLSILGVDEVNKSKPDGNK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-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IQDIEAPSATINDFFEPTLDIN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5B5B5E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5B5B5E" w:rsidRPr="005B5B5E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 hy.</w:t>
      </w:r>
      <w:r w:rsidR="005B5B5E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6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537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VKVKKEIDLSILGVDEVNKSKPDGNK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-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IQDIEAPSATINDFFEPTLDIN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5B5B5E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5B5B5E" w:rsidRPr="005B5B5E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 hy.</w:t>
      </w:r>
      <w:r w:rsidR="005B5B5E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7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537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VKVKKEIDLSILGVDEVNKSKPDGNK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-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IQDIEAPSATINDFFEPTLDIN</w:t>
      </w:r>
      <w:r w:rsidR="005B5B5E"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             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......***..**....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*..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....*.  ..*..**..*......*.*...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5B5B5E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5B5B5E" w:rsidRPr="005B5B5E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 arthrit.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522 G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FK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ET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P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S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D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D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HN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G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G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A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SSI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I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HLR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N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F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IE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D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I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K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KQK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L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M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L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W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DNE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M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LT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Q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I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KEKK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Y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T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5B5B5E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5B5B5E" w:rsidRPr="005B5B5E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 xml:space="preserve">. </w:t>
      </w:r>
      <w:proofErr w:type="spellStart"/>
      <w:r w:rsidR="005B5B5E" w:rsidRPr="005B5B5E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orale</w:t>
      </w:r>
      <w:proofErr w:type="spellEnd"/>
      <w:r w:rsidR="005B5B5E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  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583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KF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T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DS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DS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D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D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AN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G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GP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AI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NP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IK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K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NTL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SY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I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-NS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LVC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LN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K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D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LY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N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QM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V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SG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N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FG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S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5B5B5E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5B5B5E" w:rsidRPr="005B5B5E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 hy.</w:t>
      </w:r>
      <w:r w:rsidR="005B5B5E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1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585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KFKDSPEDEYSGNGAIKVIKTNTLDKMK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-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DLVCWSKALYDQMASGDFGE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5B5B5E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5B5B5E" w:rsidRPr="005B5B5E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 hy.</w:t>
      </w:r>
      <w:r w:rsidR="005B5B5E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2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585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KFKDSPE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DEYSGNGAIKVIKTNTLDKMK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-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DLVCWSKALYDQMASGDFGE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5B5B5E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5B5B5E" w:rsidRPr="005B5B5E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 hy.</w:t>
      </w:r>
      <w:r w:rsidR="005B5B5E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3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585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KFKDSPEDEYSGNGAIKVIKTNTLDKMK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-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DLVCWSKALYDQMASGDFGE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5B5B5E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5B5B5E" w:rsidRPr="005B5B5E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 hy.</w:t>
      </w:r>
      <w:r w:rsidR="005B5B5E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4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585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KFKDSPEDEYSGNGAIKVIKTNTLDKMK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-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DLVCWSKALYDQMASGDFGE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5B5B5E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5B5B5E" w:rsidRPr="005B5B5E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 hy.</w:t>
      </w:r>
      <w:r w:rsidR="005B5B5E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5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585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KFKDSPEDEYSGNGAIKVIKTNTLDKMK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-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DLVCWSKALYDQMASGDFGE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5B5B5E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5B5B5E" w:rsidRPr="005B5B5E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 hy.</w:t>
      </w:r>
      <w:r w:rsidR="005B5B5E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6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585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KFKDSPEDEYSGNGAIKVIKTNTLDKMK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-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DLVCWSKALYDQMASGDFGE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5B5B5E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5B5B5E" w:rsidRPr="005B5B5E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 hy.</w:t>
      </w:r>
      <w:r w:rsidR="005B5B5E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7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585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KFKDSPEDEYSGNGAIKVIKTNTLDKMK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-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DLVCWSKALYDQMASGDFGE</w:t>
      </w:r>
      <w:r w:rsidR="005B5B5E"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             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 .*.....*...*........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>.*......  .*.........*........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5B5B5E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5B5B5E" w:rsidRPr="005B5B5E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 arthrit.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571 LPFA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Q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FFS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YDK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E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KL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E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L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K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SK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V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Q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F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F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SKSL----K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MV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DGQTA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FI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I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S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G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P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-KEA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5B5B5E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5B5B5E" w:rsidRPr="005B5B5E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 xml:space="preserve">. </w:t>
      </w:r>
      <w:proofErr w:type="spellStart"/>
      <w:r w:rsidR="005B5B5E" w:rsidRPr="005B5B5E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orale</w:t>
      </w:r>
      <w:proofErr w:type="spellEnd"/>
      <w:r w:rsidR="005B5B5E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  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631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K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K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LLQ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H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LKYD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ST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T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F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E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A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K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S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N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V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Y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F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LPHNTFL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PKE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M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YSEY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Y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A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YV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FS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S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P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I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YDQ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E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5B5B5E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5B5B5E" w:rsidRPr="005B5B5E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 hy.</w:t>
      </w:r>
      <w:r w:rsidR="005B5B5E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1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633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KYLLQNLKYDKDTYEKKDNI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YFLQRKGSPKELLGNHYVFIFSKPKYDQN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5B5B5E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5B5B5E" w:rsidRPr="005B5B5E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 hy.</w:t>
      </w:r>
      <w:r w:rsidR="005B5B5E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2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633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KYLLQNLKYDKDTYEKKDNI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YFLQRKGSPKELLGNHYVFIFSKPKYDQN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5B5B5E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5B5B5E" w:rsidRPr="005B5B5E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 hy.</w:t>
      </w:r>
      <w:r w:rsidR="005B5B5E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3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633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KYLLQNLKYDKDTYEKKDNI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YFLQRKGSPKELLGNHYVFIFSKP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KYDQN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5B5B5E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5B5B5E" w:rsidRPr="005B5B5E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 hy.</w:t>
      </w:r>
      <w:r w:rsidR="005B5B5E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4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633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KYLLQNLKYDKDTYEKKDNI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YFLQRKGSPKELLGNHYVFIFSKPKYDQN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5B5B5E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5B5B5E" w:rsidRPr="005B5B5E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 hy.</w:t>
      </w:r>
      <w:r w:rsidR="005B5B5E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5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633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KYLLQNLKYDKDTYEKKDNI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YFLQRKGSPKELLGNHYVFIFSKPKYDQN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5B5B5E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5B5B5E" w:rsidRPr="005B5B5E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 hy.</w:t>
      </w:r>
      <w:r w:rsidR="005B5B5E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6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633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KYLLQNLKYDKDTYEKKDNI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YFLQRKGSPKELLGNHYVFIFSKPKYDQN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5B5B5E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5B5B5E" w:rsidRPr="005B5B5E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 hy.</w:t>
      </w:r>
      <w:r w:rsidR="005B5B5E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7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633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KYLLQNLKYDKDTYEKKDNI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YFLQRKGSPKELLGNH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YVFIFSKPKYDQN</w:t>
      </w:r>
      <w:r w:rsidR="005B5B5E"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              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....*...**....*.*...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 .....................*.*.....</w:t>
      </w:r>
      <w:r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5B5B5E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5B5B5E" w:rsidRPr="005B5B5E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 arthrit.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615 DGK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LTIK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LTLMTLQ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D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FK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A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K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N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FNS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E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NM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I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S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R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R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V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E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I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DQTT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F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AK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D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YI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T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K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KF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L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L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5B5B5E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5B5B5E" w:rsidRPr="005B5B5E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 xml:space="preserve">. </w:t>
      </w:r>
      <w:proofErr w:type="spellStart"/>
      <w:r w:rsidR="005B5B5E" w:rsidRPr="005B5B5E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orale</w:t>
      </w:r>
      <w:proofErr w:type="spellEnd"/>
      <w:r w:rsidR="005B5B5E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  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681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TK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K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LTIK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I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SVVS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T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NDLNAGN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T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K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D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QVASKR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V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E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V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VANE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FL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Q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C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N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I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T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K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Y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LF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5B5B5E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5B5B5E" w:rsidRPr="005B5B5E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 hy.</w:t>
      </w:r>
      <w:r w:rsidR="005B5B5E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1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682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TKELTIKVSVVSVNDLNAGN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SVEQVA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SKRINVKKDIFLNENDTYKTILF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5B5B5E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5B5B5E" w:rsidRPr="005B5B5E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 hy.</w:t>
      </w:r>
      <w:r w:rsidR="005B5B5E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2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682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TKELTIKVSVVSVNDLNAGN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SVEQVASKRINVKKDIFLNENDTYKTILF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5B5B5E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5B5B5E" w:rsidRPr="005B5B5E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 hy.</w:t>
      </w:r>
      <w:r w:rsidR="005B5B5E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3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682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TKELTIKVSVVSVNDLNAGN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SVEQVASKRINVKKDIFLNENDTYKTILF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5B5B5E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5B5B5E" w:rsidRPr="005B5B5E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 hy.</w:t>
      </w:r>
      <w:r w:rsidR="005B5B5E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4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682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TKELTIKVSVVSVNDLNAGN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SVEQVASKRINVKKDIFLNENDTYKTILF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5B5B5E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5B5B5E" w:rsidRPr="005B5B5E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 hy.</w:t>
      </w:r>
      <w:r w:rsidR="005B5B5E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5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682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TKELTIKVSVVSVNDLNAG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N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SVEQVASKRINVKKDIFLNENDTYKTILF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5B5B5E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5B5B5E" w:rsidRPr="005B5B5E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 hy.</w:t>
      </w:r>
      <w:r w:rsidR="005B5B5E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6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682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TKELTIKVSVVSVNDLNAGN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SVEQVASKRINVKKDIFLNENDTYKTILF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5B5B5E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5B5B5E" w:rsidRPr="005B5B5E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 hy.</w:t>
      </w:r>
      <w:r w:rsidR="005B5B5E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7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682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TKELTIKVSVVSVNDLNAGN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SVEQVASKRINVKKDIFLNENDTYKTILF</w:t>
      </w:r>
      <w:r w:rsidR="005B5B5E"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             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 ...****.......*..*.* ......*.*.......*.....*.*..*.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 w:type="page"/>
      </w:r>
      <w:r w:rsidR="00A73C4F" w:rsidRPr="00E938CF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lastRenderedPageBreak/>
        <w:t>M</w:t>
      </w:r>
      <w:r w:rsidR="00F322B8" w:rsidRPr="00E938CF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 arthrit.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664 ERY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I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RSL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R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LL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F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DCVGKE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D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M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K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PSE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V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E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DSN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M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V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IL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ESH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L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PSG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I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K--L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I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EKSSH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E938CF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F322B8" w:rsidRPr="00E938CF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 xml:space="preserve">. </w:t>
      </w:r>
      <w:proofErr w:type="spellStart"/>
      <w:r w:rsidR="00F322B8" w:rsidRPr="00E938CF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orale</w:t>
      </w:r>
      <w:proofErr w:type="spellEnd"/>
      <w:r w:rsidR="00F322B8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  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728 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T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KS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V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F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DL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R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L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K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GSTF--DQS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K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PA--SEV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T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M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E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IL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KQK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L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E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E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HYV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GY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V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I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EN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V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E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V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E938CF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F322B8" w:rsidRPr="00E938CF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 hy.</w:t>
      </w:r>
      <w:r w:rsidR="00F322B8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1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731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SEDVY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AKSKFKA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DEWDKKNKSVDHYTVEVVTKMLQDKLTGYTIFDVKV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E938CF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F322B8" w:rsidRPr="00E938CF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 hy.</w:t>
      </w:r>
      <w:r w:rsidR="00F322B8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2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731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SEDVY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AKSKFKA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DEWDKKNKSVDHYTVEVVTKMLQDKLTGYTIFDVKV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E938CF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F322B8" w:rsidRPr="00E938CF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 hy.</w:t>
      </w:r>
      <w:r w:rsidR="00F322B8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3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731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SEDVY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AKSKFKA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DEWDKKNKSVDHYTVEVVTKMLQDKLTGYTIFDVKV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E938CF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F322B8" w:rsidRPr="00E938CF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 hy.</w:t>
      </w:r>
      <w:r w:rsidR="00F322B8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4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731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SEDVY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AKSKFKA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DEWDKKNKSVDHYTVEVVTKMLQDKLTGYTIFDVKV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E938CF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E938CF" w:rsidRPr="00E938CF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 hy.</w:t>
      </w:r>
      <w:r w:rsidR="00E938C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5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731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SEDVY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AKSKFKA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DEWDKKNKSVDHYTVEVVTKMLQDKLTGYTIFDVKV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E938CF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E938CF" w:rsidRPr="00E938CF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 hy.</w:t>
      </w:r>
      <w:r w:rsidR="00E938C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6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731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SEDVY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AKSKFKA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DEWDKKNKSVDHYTVEVVTKMLQDKLTGYTIFDVKV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E938CF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E938CF" w:rsidRPr="00E938CF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 hy.</w:t>
      </w:r>
      <w:r w:rsidR="00E938C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7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731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SEDVY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AKSKFKA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DEWDKKNKSVDHYTVEVVTKMLQDKLTGYTIFDVKV</w:t>
      </w:r>
      <w:r w:rsidR="00E938CF"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             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 ..... ....... .....*</w:t>
      </w:r>
      <w:r w:rsidR="00E938CF">
        <w:rPr>
          <w:rFonts w:ascii="Courier New" w:hAnsi="Courier New" w:cs="Courier New"/>
          <w:color w:val="000000"/>
          <w:sz w:val="24"/>
          <w:szCs w:val="24"/>
          <w:highlight w:val="white"/>
        </w:rPr>
        <w:t>...............*........*.....</w:t>
      </w:r>
      <w:r w:rsidR="00E938C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E938CF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E938CF" w:rsidRPr="00E938CF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 arthrit.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712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D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MKDKK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G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T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L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TIKCKFSYNGVE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T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GDMFY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T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I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K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G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FKK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Q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E938CF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E938CF" w:rsidRPr="00E938CF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 xml:space="preserve">. </w:t>
      </w:r>
      <w:proofErr w:type="spellStart"/>
      <w:r w:rsidR="00E938CF" w:rsidRPr="00E938CF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orale</w:t>
      </w:r>
      <w:proofErr w:type="spellEnd"/>
      <w:r w:rsidR="00E938C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  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774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DHS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KSSE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G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K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L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L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Y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K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FS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A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K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K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D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S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F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E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S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F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VLS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L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T</w:t>
      </w:r>
      <w:r w:rsidR="00A73C4F">
        <w:rPr>
          <w:rFonts w:ascii="Courier New" w:hAnsi="Courier New" w:cs="Courier New"/>
          <w:color w:val="FFFFFF"/>
          <w:sz w:val="24"/>
          <w:szCs w:val="24"/>
          <w:highlight w:val="darkGray"/>
        </w:rPr>
        <w:t>I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SK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FKK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E938CF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E938CF" w:rsidRPr="00E938CF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 hy.</w:t>
      </w:r>
      <w:r w:rsidR="00E938C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1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779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DHSEKDQGIL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KYEYTVKNDKFTSYPFKITVKNFKK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E938CF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E938CF" w:rsidRPr="00E938CF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 hy.</w:t>
      </w:r>
      <w:r w:rsidR="00E938C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2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779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DHSEKDQGILKYEYTVKNDKFTSYPFKITVKNFKK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E938CF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E938CF" w:rsidRPr="00E938CF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 hy.</w:t>
      </w:r>
      <w:r w:rsidR="00E938C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3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779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DHSEKDQGILKYEYTVKNDKFTSYPFKITVKNFKK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E938CF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E938CF" w:rsidRPr="00E938CF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 hy.</w:t>
      </w:r>
      <w:r w:rsidR="00E938C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4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779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DHSEKDQGILKYEYTVKNDKFTSYPFKITVKNFKK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E938CF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E938CF" w:rsidRPr="00E938CF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 hy.</w:t>
      </w:r>
      <w:r w:rsidR="00E938C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5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779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DHSEKDQGILKYEYTVKNDKFTSYPFKITVKNFKK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E938CF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E938CF" w:rsidRPr="00E938CF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 hy.</w:t>
      </w:r>
      <w:r w:rsidR="00E938C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6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779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DHSEKD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QGILKYEYTVKNDKFTSYPFKITVKNFKK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-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br/>
      </w:r>
      <w:r w:rsidR="00A73C4F" w:rsidRPr="00E938CF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M</w:t>
      </w:r>
      <w:r w:rsidR="00E938CF" w:rsidRPr="00E938CF">
        <w:rPr>
          <w:rFonts w:ascii="Courier New" w:hAnsi="Courier New" w:cs="Courier New"/>
          <w:i/>
          <w:color w:val="000000"/>
          <w:sz w:val="24"/>
          <w:szCs w:val="24"/>
          <w:highlight w:val="white"/>
        </w:rPr>
        <w:t>. hy.</w:t>
      </w:r>
      <w:r w:rsidR="00E938C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NPL7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779 </w:t>
      </w:r>
      <w:r w:rsidR="00A73C4F">
        <w:rPr>
          <w:rFonts w:ascii="Courier New" w:hAnsi="Courier New" w:cs="Courier New"/>
          <w:color w:val="FFFFFF"/>
          <w:sz w:val="24"/>
          <w:szCs w:val="24"/>
          <w:highlight w:val="black"/>
        </w:rPr>
        <w:t>DHSEKDQGILKYEYTVKNDKFTSYPFKITVKNFKK</w:t>
      </w:r>
      <w:r w:rsidR="00E938CF">
        <w:rPr>
          <w:rFonts w:ascii="Courier New" w:hAnsi="Courier New" w:cs="Courier New"/>
          <w:color w:val="000000"/>
          <w:sz w:val="24"/>
          <w:szCs w:val="24"/>
          <w:highlight w:val="white"/>
        </w:rPr>
        <w:t>-</w:t>
      </w:r>
      <w:r w:rsidR="00E938CF">
        <w:rPr>
          <w:rFonts w:ascii="Courier New" w:hAnsi="Courier New" w:cs="Courier New"/>
          <w:color w:val="000000"/>
          <w:sz w:val="24"/>
          <w:szCs w:val="24"/>
          <w:highlight w:val="white"/>
        </w:rPr>
        <w:br/>
        <w:t xml:space="preserve">               </w:t>
      </w:r>
      <w:r w:rsidR="00A73C4F">
        <w:rPr>
          <w:rFonts w:ascii="Courier New" w:hAnsi="Courier New" w:cs="Courier New"/>
          <w:color w:val="000000"/>
          <w:sz w:val="24"/>
          <w:szCs w:val="24"/>
          <w:highlight w:val="white"/>
        </w:rPr>
        <w:t>*......</w:t>
      </w:r>
      <w:r w:rsidR="00E938CF">
        <w:rPr>
          <w:rFonts w:ascii="Courier New" w:hAnsi="Courier New" w:cs="Courier New"/>
          <w:color w:val="000000"/>
          <w:sz w:val="24"/>
          <w:szCs w:val="24"/>
          <w:highlight w:val="white"/>
        </w:rPr>
        <w:t>*.</w:t>
      </w:r>
      <w:bookmarkStart w:id="0" w:name="_GoBack"/>
      <w:bookmarkEnd w:id="0"/>
      <w:r w:rsidR="00E938CF">
        <w:rPr>
          <w:rFonts w:ascii="Courier New" w:hAnsi="Courier New" w:cs="Courier New"/>
          <w:color w:val="000000"/>
          <w:sz w:val="24"/>
          <w:szCs w:val="24"/>
          <w:highlight w:val="white"/>
        </w:rPr>
        <w:t xml:space="preserve">*..................*...*** </w:t>
      </w:r>
    </w:p>
    <w:sectPr w:rsidR="00A73C4F">
      <w:pgSz w:w="11880" w:h="16820"/>
      <w:pgMar w:top="910" w:right="500" w:bottom="910" w:left="10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5095"/>
    <w:rsid w:val="00045ABC"/>
    <w:rsid w:val="00405095"/>
    <w:rsid w:val="005B5B5E"/>
    <w:rsid w:val="007E441B"/>
    <w:rsid w:val="00A73C4F"/>
    <w:rsid w:val="00E938CF"/>
    <w:rsid w:val="00F32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656</Words>
  <Characters>9440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XSHADE</dc:creator>
  <cp:lastModifiedBy>Baumgardner, Eric AH/US</cp:lastModifiedBy>
  <cp:revision>2</cp:revision>
  <dcterms:created xsi:type="dcterms:W3CDTF">2014-10-22T15:18:00Z</dcterms:created>
  <dcterms:modified xsi:type="dcterms:W3CDTF">2014-10-22T15:18:00Z</dcterms:modified>
</cp:coreProperties>
</file>